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BE655" w14:textId="77777777" w:rsidR="002C565D" w:rsidRPr="009D7793" w:rsidRDefault="002C565D" w:rsidP="006D2D05">
      <w:pPr>
        <w:pStyle w:val="Ttulo4"/>
        <w:spacing w:before="172" w:line="249" w:lineRule="auto"/>
        <w:ind w:left="0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04950BAD" w14:textId="2BD4CD51" w:rsidR="005318FD" w:rsidRPr="002C565D" w:rsidRDefault="005318FD">
      <w:pPr>
        <w:rPr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96004B" w:rsidRPr="009D7793" w14:paraId="5546AEE0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5B3FD" w14:textId="35CD8888" w:rsidR="0096004B" w:rsidRPr="009D7793" w:rsidRDefault="00180CDE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2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proofErr w:type="spellStart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>Understanding</w:t>
            </w:r>
            <w:proofErr w:type="spellEnd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="0096004B" w:rsidRPr="009D7793">
              <w:rPr>
                <w:b/>
                <w:bCs/>
                <w:sz w:val="20"/>
                <w:szCs w:val="20"/>
                <w:lang w:val="es-ES"/>
              </w:rPr>
              <w:t>dimension</w:t>
            </w:r>
            <w:proofErr w:type="spellEnd"/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96004B" w:rsidRPr="009D7793" w14:paraId="0646186B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E7F2E" w14:textId="2C74DE8D" w:rsidR="0096004B" w:rsidRPr="009D7793" w:rsidRDefault="0096004B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1CC6D" w14:textId="5572E286" w:rsidR="0096004B" w:rsidRPr="009D7793" w:rsidRDefault="0096004B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1C145E" w14:textId="0388731E" w:rsidR="0096004B" w:rsidRPr="009D7793" w:rsidRDefault="0096004B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96004B" w:rsidRPr="009D7793" w14:paraId="105F2FCB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C31C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15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DE85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digital environment allows me to understand the heritage using maps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4385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entorno digital permite comprender el patrimonio utilizando mapas.</w:t>
            </w:r>
          </w:p>
        </w:tc>
      </w:tr>
      <w:tr w:rsidR="0096004B" w:rsidRPr="009D7793" w14:paraId="3F4CEA79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3692" w14:textId="77777777" w:rsidR="0096004B" w:rsidRPr="009D7793" w:rsidRDefault="0096004B" w:rsidP="0096004B">
            <w:pPr>
              <w:pStyle w:val="Textotabla"/>
            </w:pPr>
            <w:r w:rsidRPr="009D7793">
              <w:t xml:space="preserve">Und01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3EE2" w14:textId="77777777" w:rsidR="0096004B" w:rsidRPr="009D7793" w:rsidRDefault="0096004B" w:rsidP="0096004B">
            <w:pPr>
              <w:pStyle w:val="Textotabla"/>
            </w:pPr>
            <w:r w:rsidRPr="009D7793">
              <w:t>The digital environment makes me understand the relationship between heritage and history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0E49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entorno digital hace que comprenda la relación entre patrimonio e historia.</w:t>
            </w:r>
          </w:p>
        </w:tc>
      </w:tr>
      <w:tr w:rsidR="0096004B" w:rsidRPr="009D7793" w14:paraId="14AE10A0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09A3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1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785A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images of the digital environment help me understand the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C8C6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s imágenes del entorno digital ayudan a entender el patrimonio.</w:t>
            </w:r>
          </w:p>
        </w:tc>
      </w:tr>
      <w:tr w:rsidR="0096004B" w:rsidRPr="009D7793" w14:paraId="17AAACF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828B" w14:textId="77777777" w:rsidR="0096004B" w:rsidRPr="009D7793" w:rsidRDefault="0096004B" w:rsidP="0096004B">
            <w:pPr>
              <w:pStyle w:val="Textotabla"/>
            </w:pPr>
            <w:r w:rsidRPr="009D7793">
              <w:t xml:space="preserve">Und01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0616" w14:textId="77777777" w:rsidR="0096004B" w:rsidRPr="009D7793" w:rsidRDefault="0096004B" w:rsidP="0096004B">
            <w:pPr>
              <w:pStyle w:val="Textotabla"/>
            </w:pPr>
            <w:r w:rsidRPr="009D7793">
              <w:t>I understand heritage through testimonies in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2992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prendo el patrimonio a través de testimonios en entornos digitales.</w:t>
            </w:r>
          </w:p>
        </w:tc>
      </w:tr>
      <w:tr w:rsidR="0096004B" w:rsidRPr="009D7793" w14:paraId="2587960A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55C8" w14:textId="77777777" w:rsidR="0096004B" w:rsidRPr="009D7793" w:rsidRDefault="0096004B" w:rsidP="0096004B">
            <w:pPr>
              <w:pStyle w:val="Textotabla"/>
            </w:pPr>
            <w:r w:rsidRPr="009D7793">
              <w:t xml:space="preserve">Und01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9466" w14:textId="77777777" w:rsidR="0096004B" w:rsidRPr="009D7793" w:rsidRDefault="0096004B" w:rsidP="0096004B">
            <w:pPr>
              <w:pStyle w:val="Textotabla"/>
            </w:pPr>
            <w:r w:rsidRPr="009D7793">
              <w:t>The images of the digital environment show me details to better understand each heritage treated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F67B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Las imágenes del entorno digital me muestran detalles para entender mejor cada patrimonio tratado.</w:t>
            </w:r>
          </w:p>
        </w:tc>
      </w:tr>
      <w:tr w:rsidR="0096004B" w:rsidRPr="009D7793" w14:paraId="499A16E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D0CD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2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3A24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audios in the digital environment help me to understand the heritage they deal with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3F9C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os audios del entorno digital me ayudan a entender el patrimonio del que tratan.</w:t>
            </w:r>
          </w:p>
        </w:tc>
      </w:tr>
      <w:tr w:rsidR="0096004B" w:rsidRPr="009D7793" w14:paraId="2B9C132D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07A5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2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095B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When I need clarifications about heritage assets I resort to the use of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9552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uando necesito aclaraciones sobre bienes patrimoniales recurro al uso de entornos digitales.</w:t>
            </w:r>
          </w:p>
        </w:tc>
      </w:tr>
      <w:tr w:rsidR="0096004B" w:rsidRPr="009D7793" w14:paraId="3EEADA1C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7B85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2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6372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review of experiences published in the heritage social networks helps me to understand the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0D37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 revisión de experiencias publicadas en las RRSS patrimoniales favorecen la comprensión del patrimonio.</w:t>
            </w:r>
          </w:p>
        </w:tc>
      </w:tr>
      <w:tr w:rsidR="0096004B" w:rsidRPr="009D7793" w14:paraId="613599E6" w14:textId="77777777" w:rsidTr="00176A98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BE49EC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23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6D632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Virtual reality and augmented reality are means that help me better understand cultural heritage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438D9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 realidad virtual y la realidad aumentada son medios que me ayudan a comprender mejor el patrimonio cultural.</w:t>
            </w:r>
          </w:p>
        </w:tc>
      </w:tr>
      <w:tr w:rsidR="0096004B" w:rsidRPr="009D7793" w14:paraId="73EA976C" w14:textId="77777777" w:rsidTr="00176A98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DE7D1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Und024 </w:t>
            </w:r>
          </w:p>
        </w:tc>
        <w:tc>
          <w:tcPr>
            <w:tcW w:w="4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31FE9" w14:textId="77777777" w:rsidR="0096004B" w:rsidRPr="009D7793" w:rsidRDefault="0096004B" w:rsidP="0096004B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3D recreation allows understanding the dimensions of an ancient settlement/village and what its streets and buildings were like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BDF18" w14:textId="77777777" w:rsidR="0096004B" w:rsidRPr="009D7793" w:rsidRDefault="0096004B" w:rsidP="0096004B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 recreación 3D permite comprender las dimensiones de un antiguo poblado/villa y cómo eran sus calles y edificios.</w:t>
            </w:r>
          </w:p>
        </w:tc>
      </w:tr>
      <w:tr w:rsidR="0096004B" w:rsidRPr="009D7793" w14:paraId="2D67143B" w14:textId="77777777" w:rsidTr="00176A98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062B" w14:textId="77777777" w:rsidR="0096004B" w:rsidRPr="009D7793" w:rsidRDefault="0096004B" w:rsidP="0096004B">
            <w:pPr>
              <w:pStyle w:val="Textotabla"/>
              <w:rPr>
                <w:lang w:val="es-ES"/>
              </w:rPr>
            </w:pP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63BC" w14:textId="77777777" w:rsidR="0096004B" w:rsidRPr="009D7793" w:rsidRDefault="0096004B" w:rsidP="0096004B">
            <w:pPr>
              <w:pStyle w:val="Textotabla"/>
              <w:rPr>
                <w:sz w:val="20"/>
                <w:szCs w:val="20"/>
                <w:lang w:val="es-ES"/>
              </w:rPr>
            </w:pP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DB0B" w14:textId="77777777" w:rsidR="0096004B" w:rsidRPr="009D7793" w:rsidRDefault="0096004B" w:rsidP="0096004B">
            <w:pPr>
              <w:pStyle w:val="Textotabla"/>
              <w:rPr>
                <w:sz w:val="20"/>
                <w:szCs w:val="20"/>
                <w:lang w:val="es-ES"/>
              </w:rPr>
            </w:pPr>
          </w:p>
        </w:tc>
      </w:tr>
    </w:tbl>
    <w:p w14:paraId="2D242F23" w14:textId="77777777" w:rsidR="0096004B" w:rsidRPr="009D7793" w:rsidRDefault="0096004B" w:rsidP="000C7FFD">
      <w:pPr>
        <w:ind w:left="441"/>
        <w:rPr>
          <w:b/>
          <w:w w:val="115"/>
          <w:sz w:val="18"/>
          <w:szCs w:val="18"/>
        </w:rPr>
      </w:pPr>
    </w:p>
    <w:sectPr w:rsidR="0096004B" w:rsidRPr="009D7793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7B58E" w14:textId="77777777" w:rsidR="00FC3EAB" w:rsidRDefault="00FC3EAB" w:rsidP="00975E29">
      <w:r>
        <w:separator/>
      </w:r>
    </w:p>
  </w:endnote>
  <w:endnote w:type="continuationSeparator" w:id="0">
    <w:p w14:paraId="47FB605D" w14:textId="77777777" w:rsidR="00FC3EAB" w:rsidRDefault="00FC3EAB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A486E" w14:textId="77777777" w:rsidR="00FC3EAB" w:rsidRDefault="00FC3EAB" w:rsidP="00975E29">
      <w:r>
        <w:separator/>
      </w:r>
    </w:p>
  </w:footnote>
  <w:footnote w:type="continuationSeparator" w:id="0">
    <w:p w14:paraId="042A2711" w14:textId="77777777" w:rsidR="00FC3EAB" w:rsidRDefault="00FC3EAB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608E8"/>
    <w:rsid w:val="002722D5"/>
    <w:rsid w:val="002C565D"/>
    <w:rsid w:val="002D153E"/>
    <w:rsid w:val="002D6F0E"/>
    <w:rsid w:val="0030005C"/>
    <w:rsid w:val="003351C8"/>
    <w:rsid w:val="00366FD7"/>
    <w:rsid w:val="003A078C"/>
    <w:rsid w:val="00404A56"/>
    <w:rsid w:val="004D4672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9224B"/>
    <w:rsid w:val="006B2498"/>
    <w:rsid w:val="006D2D05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A53BDB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C3EAB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2C565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2</Characters>
  <Application>Microsoft Office Word</Application>
  <DocSecurity>0</DocSecurity>
  <Lines>32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6</cp:revision>
  <cp:lastPrinted>2023-11-06T06:37:00Z</cp:lastPrinted>
  <dcterms:created xsi:type="dcterms:W3CDTF">2024-03-18T11:28:00Z</dcterms:created>
  <dcterms:modified xsi:type="dcterms:W3CDTF">2024-03-1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